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B8797A" w14:textId="542A60BC" w:rsidR="006A2579" w:rsidRPr="00082B65" w:rsidRDefault="006A2579" w:rsidP="006A2579">
      <w:pPr>
        <w:spacing w:after="40"/>
        <w:rPr>
          <w:b/>
          <w:bCs/>
          <w:sz w:val="20"/>
          <w:szCs w:val="20"/>
        </w:rPr>
      </w:pPr>
      <w:r w:rsidRPr="00082B65">
        <w:rPr>
          <w:b/>
          <w:bCs/>
          <w:sz w:val="20"/>
          <w:szCs w:val="20"/>
        </w:rPr>
        <w:t>S</w:t>
      </w:r>
      <w:r w:rsidR="003C1459">
        <w:rPr>
          <w:b/>
          <w:bCs/>
          <w:sz w:val="20"/>
          <w:szCs w:val="20"/>
        </w:rPr>
        <w:t>5</w:t>
      </w:r>
      <w:r w:rsidR="00192C21">
        <w:rPr>
          <w:b/>
          <w:bCs/>
          <w:sz w:val="20"/>
          <w:szCs w:val="20"/>
        </w:rPr>
        <w:t xml:space="preserve"> </w:t>
      </w:r>
      <w:r w:rsidRPr="00082B65">
        <w:rPr>
          <w:b/>
          <w:bCs/>
          <w:sz w:val="20"/>
          <w:szCs w:val="20"/>
        </w:rPr>
        <w:t xml:space="preserve">Table. R squared after regressing age acceleration for </w:t>
      </w:r>
      <w:r>
        <w:rPr>
          <w:b/>
          <w:bCs/>
          <w:sz w:val="20"/>
          <w:szCs w:val="20"/>
        </w:rPr>
        <w:t xml:space="preserve">the </w:t>
      </w:r>
      <w:r w:rsidRPr="00082B65">
        <w:rPr>
          <w:b/>
          <w:bCs/>
          <w:sz w:val="20"/>
          <w:szCs w:val="20"/>
        </w:rPr>
        <w:t xml:space="preserve">midlife and late-life ARIC </w:t>
      </w:r>
      <w:r>
        <w:rPr>
          <w:b/>
          <w:bCs/>
          <w:sz w:val="20"/>
          <w:szCs w:val="20"/>
        </w:rPr>
        <w:t>proteomic aging clocks (</w:t>
      </w:r>
      <w:r w:rsidRPr="00082B65">
        <w:rPr>
          <w:b/>
          <w:bCs/>
          <w:sz w:val="20"/>
          <w:szCs w:val="20"/>
        </w:rPr>
        <w:t>PACs</w:t>
      </w:r>
      <w:r>
        <w:rPr>
          <w:b/>
          <w:bCs/>
          <w:sz w:val="20"/>
          <w:szCs w:val="20"/>
        </w:rPr>
        <w:t>)</w:t>
      </w:r>
      <w:r w:rsidRPr="00082B65">
        <w:rPr>
          <w:b/>
          <w:bCs/>
          <w:sz w:val="20"/>
          <w:szCs w:val="20"/>
        </w:rPr>
        <w:t xml:space="preserve"> on covariates at the corresponding visit</w:t>
      </w:r>
      <w:r>
        <w:rPr>
          <w:b/>
          <w:bCs/>
          <w:sz w:val="20"/>
          <w:szCs w:val="20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5"/>
        <w:gridCol w:w="2345"/>
      </w:tblGrid>
      <w:tr w:rsidR="006A2579" w:rsidRPr="00082B65" w14:paraId="0143BE6E" w14:textId="77777777" w:rsidTr="00AC70CF">
        <w:tc>
          <w:tcPr>
            <w:tcW w:w="810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A192241" w14:textId="77777777" w:rsidR="006A2579" w:rsidRPr="00082B65" w:rsidRDefault="006A2579" w:rsidP="00AC70CF">
            <w:pPr>
              <w:spacing w:after="40"/>
              <w:jc w:val="center"/>
              <w:rPr>
                <w:b/>
                <w:bCs/>
                <w:sz w:val="20"/>
                <w:szCs w:val="20"/>
              </w:rPr>
            </w:pPr>
            <w:r w:rsidRPr="00082B65">
              <w:rPr>
                <w:b/>
                <w:bCs/>
                <w:sz w:val="20"/>
                <w:szCs w:val="20"/>
              </w:rPr>
              <w:t xml:space="preserve">Regressing age acceleration for </w:t>
            </w:r>
            <w:r>
              <w:rPr>
                <w:b/>
                <w:bCs/>
                <w:sz w:val="20"/>
                <w:szCs w:val="20"/>
              </w:rPr>
              <w:t xml:space="preserve">the </w:t>
            </w:r>
            <w:r w:rsidRPr="00082B65">
              <w:rPr>
                <w:b/>
                <w:bCs/>
                <w:sz w:val="20"/>
                <w:szCs w:val="20"/>
              </w:rPr>
              <w:t>midlife ARIC PAC on Visit 2 covariates</w:t>
            </w:r>
          </w:p>
        </w:tc>
      </w:tr>
      <w:tr w:rsidR="006A2579" w:rsidRPr="00082B65" w14:paraId="1DBE4449" w14:textId="77777777" w:rsidTr="00AC70CF">
        <w:tc>
          <w:tcPr>
            <w:tcW w:w="5755" w:type="dxa"/>
            <w:tcBorders>
              <w:top w:val="single" w:sz="12" w:space="0" w:color="auto"/>
              <w:bottom w:val="single" w:sz="12" w:space="0" w:color="auto"/>
            </w:tcBorders>
          </w:tcPr>
          <w:p w14:paraId="1EED38E3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Participants characteristics at Visit 2</w:t>
            </w:r>
          </w:p>
        </w:tc>
        <w:tc>
          <w:tcPr>
            <w:tcW w:w="2345" w:type="dxa"/>
            <w:tcBorders>
              <w:top w:val="single" w:sz="12" w:space="0" w:color="auto"/>
              <w:bottom w:val="single" w:sz="12" w:space="0" w:color="auto"/>
            </w:tcBorders>
          </w:tcPr>
          <w:p w14:paraId="0DAC156A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R squared</w:t>
            </w:r>
          </w:p>
        </w:tc>
      </w:tr>
      <w:tr w:rsidR="006A2579" w:rsidRPr="00082B65" w14:paraId="30F6CA84" w14:textId="77777777" w:rsidTr="00AC70CF">
        <w:tc>
          <w:tcPr>
            <w:tcW w:w="5755" w:type="dxa"/>
            <w:tcBorders>
              <w:top w:val="single" w:sz="12" w:space="0" w:color="auto"/>
            </w:tcBorders>
          </w:tcPr>
          <w:p w14:paraId="274E6C44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Chronological age</w:t>
            </w:r>
          </w:p>
        </w:tc>
        <w:tc>
          <w:tcPr>
            <w:tcW w:w="2345" w:type="dxa"/>
            <w:tcBorders>
              <w:top w:val="single" w:sz="12" w:space="0" w:color="auto"/>
            </w:tcBorders>
          </w:tcPr>
          <w:p w14:paraId="069C3054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0.0000</w:t>
            </w:r>
          </w:p>
        </w:tc>
      </w:tr>
      <w:tr w:rsidR="006A2579" w:rsidRPr="00082B65" w14:paraId="57E26245" w14:textId="77777777" w:rsidTr="00AC70CF">
        <w:tc>
          <w:tcPr>
            <w:tcW w:w="5755" w:type="dxa"/>
          </w:tcPr>
          <w:p w14:paraId="06C3EA6F" w14:textId="7E42CD0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Chronological age +</w:t>
            </w:r>
            <w:r w:rsidR="005E7894">
              <w:rPr>
                <w:sz w:val="20"/>
                <w:szCs w:val="20"/>
              </w:rPr>
              <w:t>sex</w:t>
            </w:r>
          </w:p>
        </w:tc>
        <w:tc>
          <w:tcPr>
            <w:tcW w:w="2345" w:type="dxa"/>
          </w:tcPr>
          <w:p w14:paraId="25055032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0.0000</w:t>
            </w:r>
          </w:p>
        </w:tc>
      </w:tr>
      <w:tr w:rsidR="006A2579" w:rsidRPr="00082B65" w14:paraId="775DA42B" w14:textId="77777777" w:rsidTr="00AC70CF">
        <w:tc>
          <w:tcPr>
            <w:tcW w:w="5755" w:type="dxa"/>
          </w:tcPr>
          <w:p w14:paraId="22E0D9EE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 xml:space="preserve">Chronological age + </w:t>
            </w:r>
            <w:r>
              <w:rPr>
                <w:sz w:val="20"/>
                <w:szCs w:val="20"/>
              </w:rPr>
              <w:t xml:space="preserve">joint terms of </w:t>
            </w:r>
            <w:r w:rsidRPr="00082B65">
              <w:rPr>
                <w:sz w:val="20"/>
                <w:szCs w:val="20"/>
              </w:rPr>
              <w:t>race</w:t>
            </w:r>
            <w:r>
              <w:rPr>
                <w:sz w:val="20"/>
                <w:szCs w:val="20"/>
              </w:rPr>
              <w:t xml:space="preserve"> and</w:t>
            </w:r>
            <w:r w:rsidRPr="00082B65">
              <w:rPr>
                <w:sz w:val="20"/>
                <w:szCs w:val="20"/>
              </w:rPr>
              <w:t xml:space="preserve"> center</w:t>
            </w:r>
          </w:p>
        </w:tc>
        <w:tc>
          <w:tcPr>
            <w:tcW w:w="2345" w:type="dxa"/>
          </w:tcPr>
          <w:p w14:paraId="27154DFD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0.0039</w:t>
            </w:r>
          </w:p>
        </w:tc>
      </w:tr>
      <w:tr w:rsidR="006A2579" w:rsidRPr="00082B65" w14:paraId="3EF6E896" w14:textId="77777777" w:rsidTr="00AC70CF">
        <w:tc>
          <w:tcPr>
            <w:tcW w:w="5755" w:type="dxa"/>
          </w:tcPr>
          <w:p w14:paraId="5E700DD7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Chronological age + education</w:t>
            </w:r>
          </w:p>
        </w:tc>
        <w:tc>
          <w:tcPr>
            <w:tcW w:w="2345" w:type="dxa"/>
          </w:tcPr>
          <w:p w14:paraId="0BCFD3A4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0.0074</w:t>
            </w:r>
          </w:p>
        </w:tc>
      </w:tr>
      <w:tr w:rsidR="006A2579" w:rsidRPr="00082B65" w14:paraId="67C1F312" w14:textId="77777777" w:rsidTr="00AC70CF">
        <w:tc>
          <w:tcPr>
            <w:tcW w:w="5755" w:type="dxa"/>
          </w:tcPr>
          <w:p w14:paraId="21458A33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 xml:space="preserve">Chronological age + </w:t>
            </w:r>
            <w:r>
              <w:rPr>
                <w:sz w:val="20"/>
                <w:szCs w:val="20"/>
              </w:rPr>
              <w:t>body mass index (</w:t>
            </w:r>
            <w:r w:rsidRPr="00082B65">
              <w:rPr>
                <w:sz w:val="20"/>
                <w:szCs w:val="20"/>
              </w:rPr>
              <w:t>BM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45" w:type="dxa"/>
          </w:tcPr>
          <w:p w14:paraId="03D399DA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0.0011</w:t>
            </w:r>
          </w:p>
        </w:tc>
      </w:tr>
      <w:tr w:rsidR="006A2579" w:rsidRPr="00082B65" w14:paraId="2FB6DC57" w14:textId="77777777" w:rsidTr="00AC70CF">
        <w:tc>
          <w:tcPr>
            <w:tcW w:w="5755" w:type="dxa"/>
          </w:tcPr>
          <w:p w14:paraId="1696E032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Chronological age + smoking, pack-years of smoking</w:t>
            </w:r>
          </w:p>
        </w:tc>
        <w:tc>
          <w:tcPr>
            <w:tcW w:w="2345" w:type="dxa"/>
          </w:tcPr>
          <w:p w14:paraId="35238BCC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0.0032</w:t>
            </w:r>
          </w:p>
        </w:tc>
      </w:tr>
      <w:tr w:rsidR="006A2579" w:rsidRPr="00082B65" w14:paraId="337592CF" w14:textId="77777777" w:rsidTr="00AC70CF">
        <w:tc>
          <w:tcPr>
            <w:tcW w:w="5755" w:type="dxa"/>
          </w:tcPr>
          <w:p w14:paraId="152FB72C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Chronological age + alcohol intake</w:t>
            </w:r>
          </w:p>
        </w:tc>
        <w:tc>
          <w:tcPr>
            <w:tcW w:w="2345" w:type="dxa"/>
          </w:tcPr>
          <w:p w14:paraId="6292C3FC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0.0051</w:t>
            </w:r>
          </w:p>
        </w:tc>
      </w:tr>
      <w:tr w:rsidR="006A2579" w:rsidRPr="00082B65" w14:paraId="67060BDB" w14:textId="77777777" w:rsidTr="00AC70CF">
        <w:tc>
          <w:tcPr>
            <w:tcW w:w="5755" w:type="dxa"/>
          </w:tcPr>
          <w:p w14:paraId="408DD721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Chronological age + physical activity at Visit 1</w:t>
            </w:r>
          </w:p>
        </w:tc>
        <w:tc>
          <w:tcPr>
            <w:tcW w:w="2345" w:type="dxa"/>
          </w:tcPr>
          <w:p w14:paraId="1C82F537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0.0064</w:t>
            </w:r>
          </w:p>
        </w:tc>
      </w:tr>
      <w:tr w:rsidR="006A2579" w:rsidRPr="00082B65" w14:paraId="2F3394A0" w14:textId="77777777" w:rsidTr="00AC70CF">
        <w:tc>
          <w:tcPr>
            <w:tcW w:w="5755" w:type="dxa"/>
          </w:tcPr>
          <w:p w14:paraId="6E01B855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Chronological age + aspirin use</w:t>
            </w:r>
          </w:p>
        </w:tc>
        <w:tc>
          <w:tcPr>
            <w:tcW w:w="2345" w:type="dxa"/>
          </w:tcPr>
          <w:p w14:paraId="530984AC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0.0006</w:t>
            </w:r>
          </w:p>
        </w:tc>
      </w:tr>
      <w:tr w:rsidR="006A2579" w:rsidRPr="00082B65" w14:paraId="3FAA3A08" w14:textId="77777777" w:rsidTr="00AC70CF">
        <w:tc>
          <w:tcPr>
            <w:tcW w:w="5755" w:type="dxa"/>
          </w:tcPr>
          <w:p w14:paraId="68D9854E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Chronological age + hormone replacement therapy</w:t>
            </w:r>
          </w:p>
        </w:tc>
        <w:tc>
          <w:tcPr>
            <w:tcW w:w="2345" w:type="dxa"/>
          </w:tcPr>
          <w:p w14:paraId="7BDBF09A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0.0017</w:t>
            </w:r>
          </w:p>
        </w:tc>
      </w:tr>
      <w:tr w:rsidR="006A2579" w:rsidRPr="00082B65" w14:paraId="4FD1F4F8" w14:textId="77777777" w:rsidTr="00AC70CF">
        <w:tc>
          <w:tcPr>
            <w:tcW w:w="5755" w:type="dxa"/>
          </w:tcPr>
          <w:p w14:paraId="008128F1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Chronological age + diabetes</w:t>
            </w:r>
          </w:p>
        </w:tc>
        <w:tc>
          <w:tcPr>
            <w:tcW w:w="2345" w:type="dxa"/>
          </w:tcPr>
          <w:p w14:paraId="760C4578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0.0264</w:t>
            </w:r>
          </w:p>
        </w:tc>
      </w:tr>
      <w:tr w:rsidR="006A2579" w:rsidRPr="00082B65" w14:paraId="47415828" w14:textId="77777777" w:rsidTr="00AC70CF">
        <w:tc>
          <w:tcPr>
            <w:tcW w:w="5755" w:type="dxa"/>
          </w:tcPr>
          <w:p w14:paraId="44AFB485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 xml:space="preserve">Chronological age + </w:t>
            </w:r>
            <w:r>
              <w:rPr>
                <w:sz w:val="20"/>
                <w:szCs w:val="20"/>
              </w:rPr>
              <w:t>estimated glomerular filtration rate (</w:t>
            </w:r>
            <w:r w:rsidRPr="00082B65">
              <w:rPr>
                <w:sz w:val="20"/>
                <w:szCs w:val="20"/>
              </w:rPr>
              <w:t>eGFR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45" w:type="dxa"/>
          </w:tcPr>
          <w:p w14:paraId="23AD37C5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0.0778</w:t>
            </w:r>
          </w:p>
        </w:tc>
      </w:tr>
      <w:tr w:rsidR="006A2579" w:rsidRPr="00082B65" w14:paraId="49DBD98C" w14:textId="77777777" w:rsidTr="00AC70CF">
        <w:tc>
          <w:tcPr>
            <w:tcW w:w="5755" w:type="dxa"/>
          </w:tcPr>
          <w:p w14:paraId="30DFDD56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 xml:space="preserve">Chronological age + </w:t>
            </w:r>
            <w:r>
              <w:rPr>
                <w:sz w:val="20"/>
                <w:szCs w:val="20"/>
              </w:rPr>
              <w:t>h</w:t>
            </w:r>
            <w:r w:rsidRPr="00082B65">
              <w:rPr>
                <w:sz w:val="20"/>
                <w:szCs w:val="20"/>
              </w:rPr>
              <w:t>ypertension</w:t>
            </w:r>
          </w:p>
        </w:tc>
        <w:tc>
          <w:tcPr>
            <w:tcW w:w="2345" w:type="dxa"/>
          </w:tcPr>
          <w:p w14:paraId="173AE7D0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0.0124</w:t>
            </w:r>
          </w:p>
        </w:tc>
      </w:tr>
      <w:tr w:rsidR="006A2579" w:rsidRPr="00082B65" w14:paraId="2642D7C5" w14:textId="77777777" w:rsidTr="00AC70CF">
        <w:trPr>
          <w:trHeight w:val="90"/>
        </w:trPr>
        <w:tc>
          <w:tcPr>
            <w:tcW w:w="5755" w:type="dxa"/>
            <w:tcBorders>
              <w:bottom w:val="single" w:sz="12" w:space="0" w:color="auto"/>
            </w:tcBorders>
          </w:tcPr>
          <w:p w14:paraId="1235B88A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 xml:space="preserve">Chronological age + </w:t>
            </w:r>
            <w:r>
              <w:rPr>
                <w:sz w:val="20"/>
                <w:szCs w:val="20"/>
              </w:rPr>
              <w:t>cardiovascular disease (CVD)</w:t>
            </w:r>
          </w:p>
        </w:tc>
        <w:tc>
          <w:tcPr>
            <w:tcW w:w="2345" w:type="dxa"/>
            <w:tcBorders>
              <w:bottom w:val="single" w:sz="12" w:space="0" w:color="auto"/>
            </w:tcBorders>
          </w:tcPr>
          <w:p w14:paraId="31F53018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0.0166</w:t>
            </w:r>
          </w:p>
        </w:tc>
      </w:tr>
      <w:tr w:rsidR="006A2579" w:rsidRPr="00082B65" w14:paraId="0DB171E6" w14:textId="77777777" w:rsidTr="00AC70CF">
        <w:tc>
          <w:tcPr>
            <w:tcW w:w="810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5C6C3E" w14:textId="77777777" w:rsidR="006A2579" w:rsidRPr="00082B65" w:rsidRDefault="006A2579" w:rsidP="00AC70CF">
            <w:pPr>
              <w:spacing w:after="40"/>
              <w:jc w:val="center"/>
              <w:rPr>
                <w:sz w:val="20"/>
                <w:szCs w:val="20"/>
              </w:rPr>
            </w:pPr>
            <w:r w:rsidRPr="00082B65">
              <w:rPr>
                <w:b/>
                <w:bCs/>
                <w:sz w:val="20"/>
                <w:szCs w:val="20"/>
              </w:rPr>
              <w:t xml:space="preserve">Regressing age acceleration for </w:t>
            </w:r>
            <w:r>
              <w:rPr>
                <w:b/>
                <w:bCs/>
                <w:sz w:val="20"/>
                <w:szCs w:val="20"/>
              </w:rPr>
              <w:t xml:space="preserve">the </w:t>
            </w:r>
            <w:r w:rsidRPr="00082B65">
              <w:rPr>
                <w:b/>
                <w:bCs/>
                <w:sz w:val="20"/>
                <w:szCs w:val="20"/>
              </w:rPr>
              <w:t>late-life ARIC PAC on Visit 5 covariates</w:t>
            </w:r>
          </w:p>
        </w:tc>
      </w:tr>
      <w:tr w:rsidR="006A2579" w:rsidRPr="00082B65" w14:paraId="689B7EC1" w14:textId="77777777" w:rsidTr="00AC70CF">
        <w:tc>
          <w:tcPr>
            <w:tcW w:w="5755" w:type="dxa"/>
            <w:tcBorders>
              <w:top w:val="single" w:sz="12" w:space="0" w:color="auto"/>
              <w:bottom w:val="single" w:sz="12" w:space="0" w:color="auto"/>
            </w:tcBorders>
          </w:tcPr>
          <w:p w14:paraId="6B6B4344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Participants characteristics at Visit 5</w:t>
            </w:r>
          </w:p>
        </w:tc>
        <w:tc>
          <w:tcPr>
            <w:tcW w:w="2345" w:type="dxa"/>
            <w:tcBorders>
              <w:top w:val="single" w:sz="12" w:space="0" w:color="auto"/>
              <w:bottom w:val="single" w:sz="12" w:space="0" w:color="auto"/>
            </w:tcBorders>
          </w:tcPr>
          <w:p w14:paraId="0D00892F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R squared</w:t>
            </w:r>
          </w:p>
        </w:tc>
      </w:tr>
      <w:tr w:rsidR="006A2579" w:rsidRPr="00082B65" w14:paraId="161FE861" w14:textId="77777777" w:rsidTr="00AC70CF">
        <w:tc>
          <w:tcPr>
            <w:tcW w:w="5755" w:type="dxa"/>
            <w:tcBorders>
              <w:top w:val="single" w:sz="12" w:space="0" w:color="auto"/>
            </w:tcBorders>
          </w:tcPr>
          <w:p w14:paraId="305A922C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Chronological age</w:t>
            </w:r>
          </w:p>
        </w:tc>
        <w:tc>
          <w:tcPr>
            <w:tcW w:w="2345" w:type="dxa"/>
            <w:tcBorders>
              <w:top w:val="single" w:sz="12" w:space="0" w:color="auto"/>
            </w:tcBorders>
          </w:tcPr>
          <w:p w14:paraId="1DA67695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kern w:val="24"/>
                <w:sz w:val="20"/>
                <w:szCs w:val="20"/>
              </w:rPr>
              <w:t>0.0000</w:t>
            </w:r>
          </w:p>
        </w:tc>
      </w:tr>
      <w:tr w:rsidR="006A2579" w:rsidRPr="00082B65" w14:paraId="2CF66722" w14:textId="77777777" w:rsidTr="00AC70CF">
        <w:tc>
          <w:tcPr>
            <w:tcW w:w="5755" w:type="dxa"/>
          </w:tcPr>
          <w:p w14:paraId="61229832" w14:textId="4EB0672C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Chronological age +</w:t>
            </w:r>
            <w:r w:rsidR="005E7894">
              <w:rPr>
                <w:sz w:val="20"/>
                <w:szCs w:val="20"/>
              </w:rPr>
              <w:t>sex</w:t>
            </w:r>
          </w:p>
        </w:tc>
        <w:tc>
          <w:tcPr>
            <w:tcW w:w="2345" w:type="dxa"/>
          </w:tcPr>
          <w:p w14:paraId="07359088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color w:val="000000" w:themeColor="dark1"/>
                <w:kern w:val="24"/>
                <w:sz w:val="20"/>
                <w:szCs w:val="20"/>
              </w:rPr>
              <w:t>0.0023</w:t>
            </w:r>
          </w:p>
        </w:tc>
      </w:tr>
      <w:tr w:rsidR="006A2579" w:rsidRPr="00082B65" w14:paraId="57052A19" w14:textId="77777777" w:rsidTr="00AC70CF">
        <w:tc>
          <w:tcPr>
            <w:tcW w:w="5755" w:type="dxa"/>
          </w:tcPr>
          <w:p w14:paraId="03DF3FE6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 xml:space="preserve">Chronological age + </w:t>
            </w:r>
            <w:r>
              <w:rPr>
                <w:sz w:val="20"/>
                <w:szCs w:val="20"/>
              </w:rPr>
              <w:t xml:space="preserve">joint terms of </w:t>
            </w:r>
            <w:r w:rsidRPr="00082B65">
              <w:rPr>
                <w:sz w:val="20"/>
                <w:szCs w:val="20"/>
              </w:rPr>
              <w:t>race</w:t>
            </w:r>
            <w:r>
              <w:rPr>
                <w:sz w:val="20"/>
                <w:szCs w:val="20"/>
              </w:rPr>
              <w:t xml:space="preserve"> and</w:t>
            </w:r>
            <w:r w:rsidRPr="00082B65">
              <w:rPr>
                <w:sz w:val="20"/>
                <w:szCs w:val="20"/>
              </w:rPr>
              <w:t xml:space="preserve"> center</w:t>
            </w:r>
          </w:p>
        </w:tc>
        <w:tc>
          <w:tcPr>
            <w:tcW w:w="2345" w:type="dxa"/>
          </w:tcPr>
          <w:p w14:paraId="26A3050A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color w:val="000000" w:themeColor="dark1"/>
                <w:kern w:val="24"/>
                <w:sz w:val="20"/>
                <w:szCs w:val="20"/>
              </w:rPr>
              <w:t>0.0037</w:t>
            </w:r>
          </w:p>
        </w:tc>
      </w:tr>
      <w:tr w:rsidR="006A2579" w:rsidRPr="00082B65" w14:paraId="2FB306F3" w14:textId="77777777" w:rsidTr="00AC70CF">
        <w:tc>
          <w:tcPr>
            <w:tcW w:w="5755" w:type="dxa"/>
          </w:tcPr>
          <w:p w14:paraId="7C2CD646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Chronological age + education</w:t>
            </w:r>
          </w:p>
        </w:tc>
        <w:tc>
          <w:tcPr>
            <w:tcW w:w="2345" w:type="dxa"/>
          </w:tcPr>
          <w:p w14:paraId="5F25296C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color w:val="000000" w:themeColor="text1"/>
                <w:kern w:val="24"/>
                <w:sz w:val="20"/>
                <w:szCs w:val="20"/>
              </w:rPr>
              <w:t>0.0020</w:t>
            </w:r>
          </w:p>
        </w:tc>
      </w:tr>
      <w:tr w:rsidR="006A2579" w:rsidRPr="00082B65" w14:paraId="734BBD4A" w14:textId="77777777" w:rsidTr="00AC70CF">
        <w:tc>
          <w:tcPr>
            <w:tcW w:w="5755" w:type="dxa"/>
          </w:tcPr>
          <w:p w14:paraId="021E75A4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Chronological age + BMI</w:t>
            </w:r>
          </w:p>
        </w:tc>
        <w:tc>
          <w:tcPr>
            <w:tcW w:w="2345" w:type="dxa"/>
          </w:tcPr>
          <w:p w14:paraId="6593D47D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color w:val="000000" w:themeColor="text1"/>
                <w:kern w:val="24"/>
                <w:sz w:val="20"/>
                <w:szCs w:val="20"/>
              </w:rPr>
              <w:t>0.0016</w:t>
            </w:r>
          </w:p>
        </w:tc>
      </w:tr>
      <w:tr w:rsidR="006A2579" w:rsidRPr="00082B65" w14:paraId="66FAA78E" w14:textId="77777777" w:rsidTr="00AC70CF">
        <w:tc>
          <w:tcPr>
            <w:tcW w:w="5755" w:type="dxa"/>
          </w:tcPr>
          <w:p w14:paraId="3BA9B6B8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Chronological age + smoking, pack-years of smoking</w:t>
            </w:r>
          </w:p>
        </w:tc>
        <w:tc>
          <w:tcPr>
            <w:tcW w:w="2345" w:type="dxa"/>
          </w:tcPr>
          <w:p w14:paraId="78D38DFA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color w:val="000000" w:themeColor="text1"/>
                <w:kern w:val="24"/>
                <w:sz w:val="20"/>
                <w:szCs w:val="20"/>
              </w:rPr>
              <w:t>0.0089</w:t>
            </w:r>
          </w:p>
        </w:tc>
      </w:tr>
      <w:tr w:rsidR="006A2579" w:rsidRPr="00082B65" w14:paraId="7766C895" w14:textId="77777777" w:rsidTr="00AC70CF">
        <w:tc>
          <w:tcPr>
            <w:tcW w:w="5755" w:type="dxa"/>
          </w:tcPr>
          <w:p w14:paraId="38FAD69E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Chronological age + alcohol intake</w:t>
            </w:r>
          </w:p>
        </w:tc>
        <w:tc>
          <w:tcPr>
            <w:tcW w:w="2345" w:type="dxa"/>
          </w:tcPr>
          <w:p w14:paraId="0A0831AF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color w:val="000000" w:themeColor="text1"/>
                <w:kern w:val="24"/>
                <w:sz w:val="20"/>
                <w:szCs w:val="20"/>
              </w:rPr>
              <w:t>0.0035</w:t>
            </w:r>
          </w:p>
        </w:tc>
      </w:tr>
      <w:tr w:rsidR="006A2579" w:rsidRPr="00082B65" w14:paraId="6114CD30" w14:textId="77777777" w:rsidTr="00AC70CF">
        <w:tc>
          <w:tcPr>
            <w:tcW w:w="5755" w:type="dxa"/>
          </w:tcPr>
          <w:p w14:paraId="3D29FD4E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Chronological age + physical activity</w:t>
            </w:r>
          </w:p>
        </w:tc>
        <w:tc>
          <w:tcPr>
            <w:tcW w:w="2345" w:type="dxa"/>
          </w:tcPr>
          <w:p w14:paraId="0EE778DF" w14:textId="77777777" w:rsidR="006A2579" w:rsidRPr="00082B65" w:rsidRDefault="006A2579" w:rsidP="00AC70CF">
            <w:pPr>
              <w:rPr>
                <w:color w:val="000000" w:themeColor="text1"/>
                <w:kern w:val="24"/>
                <w:sz w:val="20"/>
                <w:szCs w:val="20"/>
              </w:rPr>
            </w:pPr>
            <w:r w:rsidRPr="00082B65">
              <w:rPr>
                <w:color w:val="000000" w:themeColor="text1"/>
                <w:kern w:val="24"/>
                <w:sz w:val="20"/>
                <w:szCs w:val="20"/>
              </w:rPr>
              <w:t>0.0292</w:t>
            </w:r>
          </w:p>
        </w:tc>
      </w:tr>
      <w:tr w:rsidR="006A2579" w:rsidRPr="00082B65" w14:paraId="1680617C" w14:textId="77777777" w:rsidTr="00AC70CF">
        <w:tc>
          <w:tcPr>
            <w:tcW w:w="5755" w:type="dxa"/>
          </w:tcPr>
          <w:p w14:paraId="7610A3E5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Chronological age + aspirin use</w:t>
            </w:r>
          </w:p>
        </w:tc>
        <w:tc>
          <w:tcPr>
            <w:tcW w:w="2345" w:type="dxa"/>
          </w:tcPr>
          <w:p w14:paraId="776C72E3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color w:val="000000" w:themeColor="text1"/>
                <w:kern w:val="24"/>
                <w:sz w:val="20"/>
                <w:szCs w:val="20"/>
              </w:rPr>
              <w:t>0.0013</w:t>
            </w:r>
          </w:p>
        </w:tc>
      </w:tr>
      <w:tr w:rsidR="006A2579" w:rsidRPr="00082B65" w14:paraId="01E54326" w14:textId="77777777" w:rsidTr="00AC70CF">
        <w:tc>
          <w:tcPr>
            <w:tcW w:w="5755" w:type="dxa"/>
          </w:tcPr>
          <w:p w14:paraId="56287EA1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Chronological age + diabetes</w:t>
            </w:r>
          </w:p>
        </w:tc>
        <w:tc>
          <w:tcPr>
            <w:tcW w:w="2345" w:type="dxa"/>
          </w:tcPr>
          <w:p w14:paraId="6A8EC33F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color w:val="000000" w:themeColor="text1"/>
                <w:kern w:val="24"/>
                <w:sz w:val="20"/>
                <w:szCs w:val="20"/>
              </w:rPr>
              <w:t>0.0001</w:t>
            </w:r>
          </w:p>
        </w:tc>
      </w:tr>
      <w:tr w:rsidR="006A2579" w:rsidRPr="00082B65" w14:paraId="254205AC" w14:textId="77777777" w:rsidTr="00AC70CF">
        <w:tc>
          <w:tcPr>
            <w:tcW w:w="5755" w:type="dxa"/>
          </w:tcPr>
          <w:p w14:paraId="534DB490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Chronological age + eGFR</w:t>
            </w:r>
          </w:p>
        </w:tc>
        <w:tc>
          <w:tcPr>
            <w:tcW w:w="2345" w:type="dxa"/>
          </w:tcPr>
          <w:p w14:paraId="6714D526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color w:val="000000" w:themeColor="text1"/>
                <w:kern w:val="24"/>
                <w:sz w:val="20"/>
                <w:szCs w:val="20"/>
              </w:rPr>
              <w:t>0.2033</w:t>
            </w:r>
          </w:p>
        </w:tc>
      </w:tr>
      <w:tr w:rsidR="006A2579" w:rsidRPr="00082B65" w14:paraId="26E766A0" w14:textId="77777777" w:rsidTr="00AC70CF">
        <w:tc>
          <w:tcPr>
            <w:tcW w:w="5755" w:type="dxa"/>
          </w:tcPr>
          <w:p w14:paraId="70E05C6A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 xml:space="preserve">Chronological age + </w:t>
            </w:r>
            <w:r>
              <w:rPr>
                <w:sz w:val="20"/>
                <w:szCs w:val="20"/>
              </w:rPr>
              <w:t>h</w:t>
            </w:r>
            <w:r w:rsidRPr="00082B65">
              <w:rPr>
                <w:sz w:val="20"/>
                <w:szCs w:val="20"/>
              </w:rPr>
              <w:t>ypertension</w:t>
            </w:r>
          </w:p>
        </w:tc>
        <w:tc>
          <w:tcPr>
            <w:tcW w:w="2345" w:type="dxa"/>
          </w:tcPr>
          <w:p w14:paraId="6A4652E7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color w:val="000000" w:themeColor="text1"/>
                <w:kern w:val="24"/>
                <w:sz w:val="20"/>
                <w:szCs w:val="20"/>
              </w:rPr>
              <w:t>0.0046</w:t>
            </w:r>
          </w:p>
        </w:tc>
      </w:tr>
      <w:tr w:rsidR="006A2579" w:rsidRPr="00082B65" w14:paraId="65A13826" w14:textId="77777777" w:rsidTr="00AC70CF">
        <w:tc>
          <w:tcPr>
            <w:tcW w:w="5755" w:type="dxa"/>
            <w:tcBorders>
              <w:bottom w:val="single" w:sz="12" w:space="0" w:color="auto"/>
            </w:tcBorders>
          </w:tcPr>
          <w:p w14:paraId="1658C186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Chronological age + CVD</w:t>
            </w:r>
          </w:p>
        </w:tc>
        <w:tc>
          <w:tcPr>
            <w:tcW w:w="2345" w:type="dxa"/>
            <w:tcBorders>
              <w:bottom w:val="single" w:sz="12" w:space="0" w:color="auto"/>
            </w:tcBorders>
          </w:tcPr>
          <w:p w14:paraId="6604EA66" w14:textId="77777777" w:rsidR="006A2579" w:rsidRPr="00082B65" w:rsidRDefault="006A2579" w:rsidP="00AC70CF">
            <w:pPr>
              <w:rPr>
                <w:sz w:val="20"/>
                <w:szCs w:val="20"/>
              </w:rPr>
            </w:pPr>
            <w:r w:rsidRPr="00082B65">
              <w:rPr>
                <w:color w:val="000000" w:themeColor="text1"/>
                <w:kern w:val="24"/>
                <w:sz w:val="20"/>
                <w:szCs w:val="20"/>
              </w:rPr>
              <w:t>0.0316</w:t>
            </w:r>
          </w:p>
        </w:tc>
      </w:tr>
    </w:tbl>
    <w:p w14:paraId="74F3F5A0" w14:textId="77777777" w:rsidR="00F2099A" w:rsidRDefault="00F2099A"/>
    <w:sectPr w:rsidR="00F2099A" w:rsidSect="005D0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579"/>
    <w:rsid w:val="0000065A"/>
    <w:rsid w:val="00000899"/>
    <w:rsid w:val="0000399A"/>
    <w:rsid w:val="00010B0A"/>
    <w:rsid w:val="00013160"/>
    <w:rsid w:val="00017F81"/>
    <w:rsid w:val="00022C54"/>
    <w:rsid w:val="00022DB4"/>
    <w:rsid w:val="00024B9C"/>
    <w:rsid w:val="000267FE"/>
    <w:rsid w:val="00027EBF"/>
    <w:rsid w:val="00030227"/>
    <w:rsid w:val="0003133E"/>
    <w:rsid w:val="0003221F"/>
    <w:rsid w:val="00032B9B"/>
    <w:rsid w:val="00033858"/>
    <w:rsid w:val="000366B0"/>
    <w:rsid w:val="00036CB1"/>
    <w:rsid w:val="000416CC"/>
    <w:rsid w:val="00041D26"/>
    <w:rsid w:val="000433CC"/>
    <w:rsid w:val="000446E5"/>
    <w:rsid w:val="0004732B"/>
    <w:rsid w:val="000477B1"/>
    <w:rsid w:val="0005113A"/>
    <w:rsid w:val="00053AAF"/>
    <w:rsid w:val="00054CA2"/>
    <w:rsid w:val="00054E13"/>
    <w:rsid w:val="00056498"/>
    <w:rsid w:val="00056E7A"/>
    <w:rsid w:val="00060250"/>
    <w:rsid w:val="000604A9"/>
    <w:rsid w:val="00060A99"/>
    <w:rsid w:val="0006195A"/>
    <w:rsid w:val="00063AD1"/>
    <w:rsid w:val="00073A47"/>
    <w:rsid w:val="00075332"/>
    <w:rsid w:val="00076D1C"/>
    <w:rsid w:val="00077218"/>
    <w:rsid w:val="00087160"/>
    <w:rsid w:val="00087CE9"/>
    <w:rsid w:val="00091B62"/>
    <w:rsid w:val="00096E0D"/>
    <w:rsid w:val="000A0380"/>
    <w:rsid w:val="000A1247"/>
    <w:rsid w:val="000A5806"/>
    <w:rsid w:val="000A6AF9"/>
    <w:rsid w:val="000B0A64"/>
    <w:rsid w:val="000B170C"/>
    <w:rsid w:val="000B2331"/>
    <w:rsid w:val="000B30E6"/>
    <w:rsid w:val="000B3F51"/>
    <w:rsid w:val="000C171C"/>
    <w:rsid w:val="000C655F"/>
    <w:rsid w:val="000D1AFB"/>
    <w:rsid w:val="000D4875"/>
    <w:rsid w:val="000D533F"/>
    <w:rsid w:val="000D7534"/>
    <w:rsid w:val="000F10F8"/>
    <w:rsid w:val="000F114E"/>
    <w:rsid w:val="000F5AB3"/>
    <w:rsid w:val="0010334F"/>
    <w:rsid w:val="00104499"/>
    <w:rsid w:val="00112EAA"/>
    <w:rsid w:val="001133DE"/>
    <w:rsid w:val="00115053"/>
    <w:rsid w:val="0011642D"/>
    <w:rsid w:val="00116F5B"/>
    <w:rsid w:val="0011723F"/>
    <w:rsid w:val="001201B2"/>
    <w:rsid w:val="001233AB"/>
    <w:rsid w:val="00133785"/>
    <w:rsid w:val="001352AE"/>
    <w:rsid w:val="0013585E"/>
    <w:rsid w:val="0014135B"/>
    <w:rsid w:val="001437F5"/>
    <w:rsid w:val="00146E8D"/>
    <w:rsid w:val="00147CFF"/>
    <w:rsid w:val="00150249"/>
    <w:rsid w:val="001509E4"/>
    <w:rsid w:val="00152759"/>
    <w:rsid w:val="0015492A"/>
    <w:rsid w:val="0015769D"/>
    <w:rsid w:val="0015782D"/>
    <w:rsid w:val="00160C28"/>
    <w:rsid w:val="001610B6"/>
    <w:rsid w:val="00162C63"/>
    <w:rsid w:val="00163D24"/>
    <w:rsid w:val="001649EC"/>
    <w:rsid w:val="00166208"/>
    <w:rsid w:val="00166ECA"/>
    <w:rsid w:val="00167063"/>
    <w:rsid w:val="001724B8"/>
    <w:rsid w:val="00173A93"/>
    <w:rsid w:val="00174081"/>
    <w:rsid w:val="0017502A"/>
    <w:rsid w:val="0017515B"/>
    <w:rsid w:val="0017696F"/>
    <w:rsid w:val="00176E29"/>
    <w:rsid w:val="00177BBA"/>
    <w:rsid w:val="00180669"/>
    <w:rsid w:val="00180770"/>
    <w:rsid w:val="001850C0"/>
    <w:rsid w:val="00186DC4"/>
    <w:rsid w:val="00191083"/>
    <w:rsid w:val="00192C21"/>
    <w:rsid w:val="001931E9"/>
    <w:rsid w:val="00196318"/>
    <w:rsid w:val="00197074"/>
    <w:rsid w:val="001A0ABD"/>
    <w:rsid w:val="001A21DC"/>
    <w:rsid w:val="001A4025"/>
    <w:rsid w:val="001B2470"/>
    <w:rsid w:val="001B3247"/>
    <w:rsid w:val="001B37E7"/>
    <w:rsid w:val="001B3F5C"/>
    <w:rsid w:val="001B4FD9"/>
    <w:rsid w:val="001B78C8"/>
    <w:rsid w:val="001B7C9D"/>
    <w:rsid w:val="001C1948"/>
    <w:rsid w:val="001C53F2"/>
    <w:rsid w:val="001D520E"/>
    <w:rsid w:val="001E091E"/>
    <w:rsid w:val="001E0ED7"/>
    <w:rsid w:val="001E2365"/>
    <w:rsid w:val="001E3F97"/>
    <w:rsid w:val="001F2D2F"/>
    <w:rsid w:val="001F3BAE"/>
    <w:rsid w:val="001F52C0"/>
    <w:rsid w:val="001F5A6C"/>
    <w:rsid w:val="001F670C"/>
    <w:rsid w:val="001F67FF"/>
    <w:rsid w:val="002001DB"/>
    <w:rsid w:val="0020127A"/>
    <w:rsid w:val="0020596C"/>
    <w:rsid w:val="00210C33"/>
    <w:rsid w:val="00212345"/>
    <w:rsid w:val="002136CB"/>
    <w:rsid w:val="00214518"/>
    <w:rsid w:val="002149BF"/>
    <w:rsid w:val="00216504"/>
    <w:rsid w:val="00221365"/>
    <w:rsid w:val="002235FE"/>
    <w:rsid w:val="002306D0"/>
    <w:rsid w:val="002309B4"/>
    <w:rsid w:val="00231559"/>
    <w:rsid w:val="00235581"/>
    <w:rsid w:val="0023587A"/>
    <w:rsid w:val="0023694E"/>
    <w:rsid w:val="00241B11"/>
    <w:rsid w:val="002447FA"/>
    <w:rsid w:val="002459F8"/>
    <w:rsid w:val="0024608E"/>
    <w:rsid w:val="00250E97"/>
    <w:rsid w:val="00253BE8"/>
    <w:rsid w:val="00254D8A"/>
    <w:rsid w:val="002551AB"/>
    <w:rsid w:val="002604EA"/>
    <w:rsid w:val="00260D8D"/>
    <w:rsid w:val="00261613"/>
    <w:rsid w:val="00263364"/>
    <w:rsid w:val="00266A39"/>
    <w:rsid w:val="002672A2"/>
    <w:rsid w:val="002710D2"/>
    <w:rsid w:val="00271CFD"/>
    <w:rsid w:val="00271FCB"/>
    <w:rsid w:val="00275287"/>
    <w:rsid w:val="0027654B"/>
    <w:rsid w:val="00277F64"/>
    <w:rsid w:val="002804D1"/>
    <w:rsid w:val="00282F9C"/>
    <w:rsid w:val="00284F9B"/>
    <w:rsid w:val="00292042"/>
    <w:rsid w:val="00293CE3"/>
    <w:rsid w:val="00295484"/>
    <w:rsid w:val="00297248"/>
    <w:rsid w:val="002A13DD"/>
    <w:rsid w:val="002A4725"/>
    <w:rsid w:val="002A4AE2"/>
    <w:rsid w:val="002A6BE3"/>
    <w:rsid w:val="002A7470"/>
    <w:rsid w:val="002B0CF5"/>
    <w:rsid w:val="002B6B60"/>
    <w:rsid w:val="002B6FE2"/>
    <w:rsid w:val="002B707F"/>
    <w:rsid w:val="002B787D"/>
    <w:rsid w:val="002B7957"/>
    <w:rsid w:val="002C10AB"/>
    <w:rsid w:val="002C4E0C"/>
    <w:rsid w:val="002C6A32"/>
    <w:rsid w:val="002D0F6C"/>
    <w:rsid w:val="002D1DCB"/>
    <w:rsid w:val="002D5DD0"/>
    <w:rsid w:val="002D5EE5"/>
    <w:rsid w:val="002E28A8"/>
    <w:rsid w:val="002E4472"/>
    <w:rsid w:val="002F34A3"/>
    <w:rsid w:val="002F7A7F"/>
    <w:rsid w:val="00301E5D"/>
    <w:rsid w:val="00302CD7"/>
    <w:rsid w:val="0030484B"/>
    <w:rsid w:val="00307948"/>
    <w:rsid w:val="00307E71"/>
    <w:rsid w:val="003133AB"/>
    <w:rsid w:val="0031462B"/>
    <w:rsid w:val="00314BAA"/>
    <w:rsid w:val="003340A6"/>
    <w:rsid w:val="0034031C"/>
    <w:rsid w:val="00343C35"/>
    <w:rsid w:val="0034710D"/>
    <w:rsid w:val="003504BE"/>
    <w:rsid w:val="003571B6"/>
    <w:rsid w:val="00357919"/>
    <w:rsid w:val="00360184"/>
    <w:rsid w:val="00360F05"/>
    <w:rsid w:val="0036429E"/>
    <w:rsid w:val="003644D5"/>
    <w:rsid w:val="00366FBC"/>
    <w:rsid w:val="0037142E"/>
    <w:rsid w:val="0037223F"/>
    <w:rsid w:val="00372505"/>
    <w:rsid w:val="003809B3"/>
    <w:rsid w:val="00382BCA"/>
    <w:rsid w:val="003877C4"/>
    <w:rsid w:val="00390E9C"/>
    <w:rsid w:val="00391B9F"/>
    <w:rsid w:val="00392453"/>
    <w:rsid w:val="00393D83"/>
    <w:rsid w:val="0039698C"/>
    <w:rsid w:val="003A151E"/>
    <w:rsid w:val="003A4741"/>
    <w:rsid w:val="003A67DF"/>
    <w:rsid w:val="003B08C0"/>
    <w:rsid w:val="003B327A"/>
    <w:rsid w:val="003B5802"/>
    <w:rsid w:val="003B69B3"/>
    <w:rsid w:val="003C0287"/>
    <w:rsid w:val="003C1459"/>
    <w:rsid w:val="003C1AD6"/>
    <w:rsid w:val="003C5710"/>
    <w:rsid w:val="003C5A76"/>
    <w:rsid w:val="003C6807"/>
    <w:rsid w:val="003D2623"/>
    <w:rsid w:val="003E2216"/>
    <w:rsid w:val="003E23EA"/>
    <w:rsid w:val="003E3775"/>
    <w:rsid w:val="003E39FD"/>
    <w:rsid w:val="003E468B"/>
    <w:rsid w:val="003F17FA"/>
    <w:rsid w:val="003F2F07"/>
    <w:rsid w:val="003F46CA"/>
    <w:rsid w:val="003F6BEA"/>
    <w:rsid w:val="00400292"/>
    <w:rsid w:val="004008A4"/>
    <w:rsid w:val="00402B68"/>
    <w:rsid w:val="00402F91"/>
    <w:rsid w:val="00404120"/>
    <w:rsid w:val="00405069"/>
    <w:rsid w:val="0040797E"/>
    <w:rsid w:val="004210C2"/>
    <w:rsid w:val="004223F1"/>
    <w:rsid w:val="00422D02"/>
    <w:rsid w:val="00422D30"/>
    <w:rsid w:val="00423796"/>
    <w:rsid w:val="00425480"/>
    <w:rsid w:val="00425CC8"/>
    <w:rsid w:val="0043151B"/>
    <w:rsid w:val="00431806"/>
    <w:rsid w:val="00432A23"/>
    <w:rsid w:val="004335B9"/>
    <w:rsid w:val="004350B4"/>
    <w:rsid w:val="004376F9"/>
    <w:rsid w:val="00441094"/>
    <w:rsid w:val="00441BE1"/>
    <w:rsid w:val="00442B1B"/>
    <w:rsid w:val="0044431E"/>
    <w:rsid w:val="00446FF1"/>
    <w:rsid w:val="004520F4"/>
    <w:rsid w:val="0045611C"/>
    <w:rsid w:val="004600BC"/>
    <w:rsid w:val="0046223C"/>
    <w:rsid w:val="004661AF"/>
    <w:rsid w:val="00470211"/>
    <w:rsid w:val="004713A7"/>
    <w:rsid w:val="00471952"/>
    <w:rsid w:val="00472007"/>
    <w:rsid w:val="004729A6"/>
    <w:rsid w:val="00472E77"/>
    <w:rsid w:val="004736D7"/>
    <w:rsid w:val="00473798"/>
    <w:rsid w:val="0047587A"/>
    <w:rsid w:val="00481BBE"/>
    <w:rsid w:val="00483289"/>
    <w:rsid w:val="00490BBF"/>
    <w:rsid w:val="0049307D"/>
    <w:rsid w:val="00495D8F"/>
    <w:rsid w:val="004963BE"/>
    <w:rsid w:val="004A0063"/>
    <w:rsid w:val="004A1DF5"/>
    <w:rsid w:val="004A2868"/>
    <w:rsid w:val="004A5C21"/>
    <w:rsid w:val="004B15DE"/>
    <w:rsid w:val="004B23BA"/>
    <w:rsid w:val="004B2AF2"/>
    <w:rsid w:val="004C3697"/>
    <w:rsid w:val="004D063A"/>
    <w:rsid w:val="004D788E"/>
    <w:rsid w:val="004E129D"/>
    <w:rsid w:val="004E2C49"/>
    <w:rsid w:val="004E42E0"/>
    <w:rsid w:val="004F068F"/>
    <w:rsid w:val="004F0933"/>
    <w:rsid w:val="004F0B1E"/>
    <w:rsid w:val="004F17E0"/>
    <w:rsid w:val="004F2129"/>
    <w:rsid w:val="004F2C73"/>
    <w:rsid w:val="004F34DF"/>
    <w:rsid w:val="005001AD"/>
    <w:rsid w:val="00501E46"/>
    <w:rsid w:val="005027A1"/>
    <w:rsid w:val="0050680D"/>
    <w:rsid w:val="005075F5"/>
    <w:rsid w:val="0050779E"/>
    <w:rsid w:val="00510184"/>
    <w:rsid w:val="0051018C"/>
    <w:rsid w:val="005144F2"/>
    <w:rsid w:val="00514C07"/>
    <w:rsid w:val="00516242"/>
    <w:rsid w:val="00517644"/>
    <w:rsid w:val="00520023"/>
    <w:rsid w:val="00521AE4"/>
    <w:rsid w:val="0052296E"/>
    <w:rsid w:val="00522A5F"/>
    <w:rsid w:val="00522C06"/>
    <w:rsid w:val="005241E8"/>
    <w:rsid w:val="00533AD2"/>
    <w:rsid w:val="00535527"/>
    <w:rsid w:val="0053678F"/>
    <w:rsid w:val="00536E9F"/>
    <w:rsid w:val="00537434"/>
    <w:rsid w:val="00537A39"/>
    <w:rsid w:val="00537F43"/>
    <w:rsid w:val="005405BC"/>
    <w:rsid w:val="00546CD5"/>
    <w:rsid w:val="00547EA2"/>
    <w:rsid w:val="00551DA9"/>
    <w:rsid w:val="005608AB"/>
    <w:rsid w:val="00562726"/>
    <w:rsid w:val="005633D5"/>
    <w:rsid w:val="00563D9F"/>
    <w:rsid w:val="005669B2"/>
    <w:rsid w:val="005742D1"/>
    <w:rsid w:val="00586C2B"/>
    <w:rsid w:val="00587AC7"/>
    <w:rsid w:val="00590E8E"/>
    <w:rsid w:val="0059306B"/>
    <w:rsid w:val="00595629"/>
    <w:rsid w:val="0059575C"/>
    <w:rsid w:val="00597FCB"/>
    <w:rsid w:val="005A0DF2"/>
    <w:rsid w:val="005A101A"/>
    <w:rsid w:val="005A415E"/>
    <w:rsid w:val="005A6788"/>
    <w:rsid w:val="005B0380"/>
    <w:rsid w:val="005B07F7"/>
    <w:rsid w:val="005B0B6C"/>
    <w:rsid w:val="005B55A2"/>
    <w:rsid w:val="005C4426"/>
    <w:rsid w:val="005C46C3"/>
    <w:rsid w:val="005C4D04"/>
    <w:rsid w:val="005C4F5B"/>
    <w:rsid w:val="005C6C50"/>
    <w:rsid w:val="005C6F96"/>
    <w:rsid w:val="005C7288"/>
    <w:rsid w:val="005C7DEB"/>
    <w:rsid w:val="005D0054"/>
    <w:rsid w:val="005D2D09"/>
    <w:rsid w:val="005E04EF"/>
    <w:rsid w:val="005E204D"/>
    <w:rsid w:val="005E3384"/>
    <w:rsid w:val="005E5A31"/>
    <w:rsid w:val="005E5FED"/>
    <w:rsid w:val="005E76C0"/>
    <w:rsid w:val="005E7890"/>
    <w:rsid w:val="005E7894"/>
    <w:rsid w:val="005E7DAD"/>
    <w:rsid w:val="005F133E"/>
    <w:rsid w:val="005F1818"/>
    <w:rsid w:val="005F23DF"/>
    <w:rsid w:val="005F30CE"/>
    <w:rsid w:val="0060103B"/>
    <w:rsid w:val="00603274"/>
    <w:rsid w:val="006033AF"/>
    <w:rsid w:val="00605FC6"/>
    <w:rsid w:val="0061038A"/>
    <w:rsid w:val="00611A7F"/>
    <w:rsid w:val="0061293F"/>
    <w:rsid w:val="00612AAE"/>
    <w:rsid w:val="006138EE"/>
    <w:rsid w:val="00614877"/>
    <w:rsid w:val="006175DE"/>
    <w:rsid w:val="006200CE"/>
    <w:rsid w:val="00620FA1"/>
    <w:rsid w:val="00626488"/>
    <w:rsid w:val="0063063F"/>
    <w:rsid w:val="00631A5D"/>
    <w:rsid w:val="00634F4A"/>
    <w:rsid w:val="00637300"/>
    <w:rsid w:val="00642386"/>
    <w:rsid w:val="00642577"/>
    <w:rsid w:val="00643E83"/>
    <w:rsid w:val="00645FA9"/>
    <w:rsid w:val="00646192"/>
    <w:rsid w:val="00646A65"/>
    <w:rsid w:val="006551D3"/>
    <w:rsid w:val="00656E2C"/>
    <w:rsid w:val="00657368"/>
    <w:rsid w:val="00662D27"/>
    <w:rsid w:val="00664222"/>
    <w:rsid w:val="00670577"/>
    <w:rsid w:val="00674E5E"/>
    <w:rsid w:val="00677BFE"/>
    <w:rsid w:val="0068033A"/>
    <w:rsid w:val="00680FD9"/>
    <w:rsid w:val="006825C2"/>
    <w:rsid w:val="00682718"/>
    <w:rsid w:val="006861E3"/>
    <w:rsid w:val="006916E7"/>
    <w:rsid w:val="006940E5"/>
    <w:rsid w:val="006940F2"/>
    <w:rsid w:val="00697BB3"/>
    <w:rsid w:val="006A2579"/>
    <w:rsid w:val="006A2FE8"/>
    <w:rsid w:val="006A3EAD"/>
    <w:rsid w:val="006A7C8E"/>
    <w:rsid w:val="006B016B"/>
    <w:rsid w:val="006B0CCE"/>
    <w:rsid w:val="006B1909"/>
    <w:rsid w:val="006B1DCE"/>
    <w:rsid w:val="006B2CED"/>
    <w:rsid w:val="006B37B7"/>
    <w:rsid w:val="006B45F7"/>
    <w:rsid w:val="006C047D"/>
    <w:rsid w:val="006C11BE"/>
    <w:rsid w:val="006C141A"/>
    <w:rsid w:val="006C2E56"/>
    <w:rsid w:val="006C338C"/>
    <w:rsid w:val="006C42F3"/>
    <w:rsid w:val="006C48E6"/>
    <w:rsid w:val="006C4BBF"/>
    <w:rsid w:val="006C4CCA"/>
    <w:rsid w:val="006C7965"/>
    <w:rsid w:val="006D1BDC"/>
    <w:rsid w:val="006D1E89"/>
    <w:rsid w:val="006D32BA"/>
    <w:rsid w:val="006D5C0E"/>
    <w:rsid w:val="006E6185"/>
    <w:rsid w:val="006E6C7D"/>
    <w:rsid w:val="006E7692"/>
    <w:rsid w:val="006F0A3D"/>
    <w:rsid w:val="006F3A40"/>
    <w:rsid w:val="006F5330"/>
    <w:rsid w:val="006F5F38"/>
    <w:rsid w:val="006F6DAD"/>
    <w:rsid w:val="006F6E8B"/>
    <w:rsid w:val="00700DA9"/>
    <w:rsid w:val="007042AE"/>
    <w:rsid w:val="0070588B"/>
    <w:rsid w:val="00710320"/>
    <w:rsid w:val="007123FC"/>
    <w:rsid w:val="007131BD"/>
    <w:rsid w:val="007143A4"/>
    <w:rsid w:val="007148F1"/>
    <w:rsid w:val="0072156C"/>
    <w:rsid w:val="0072219F"/>
    <w:rsid w:val="00722CD5"/>
    <w:rsid w:val="00725048"/>
    <w:rsid w:val="007270F9"/>
    <w:rsid w:val="00730B87"/>
    <w:rsid w:val="007320F9"/>
    <w:rsid w:val="007333DC"/>
    <w:rsid w:val="007336E6"/>
    <w:rsid w:val="00734C3E"/>
    <w:rsid w:val="00734F6E"/>
    <w:rsid w:val="007410DF"/>
    <w:rsid w:val="00741E9D"/>
    <w:rsid w:val="00742709"/>
    <w:rsid w:val="00743FD1"/>
    <w:rsid w:val="0074732D"/>
    <w:rsid w:val="00752D76"/>
    <w:rsid w:val="00753122"/>
    <w:rsid w:val="00754BA7"/>
    <w:rsid w:val="0075508A"/>
    <w:rsid w:val="007614DD"/>
    <w:rsid w:val="0076457A"/>
    <w:rsid w:val="00770D2B"/>
    <w:rsid w:val="007741C7"/>
    <w:rsid w:val="007856B7"/>
    <w:rsid w:val="00790215"/>
    <w:rsid w:val="00790A1B"/>
    <w:rsid w:val="007913A3"/>
    <w:rsid w:val="00794499"/>
    <w:rsid w:val="00794B3B"/>
    <w:rsid w:val="0079627E"/>
    <w:rsid w:val="00797172"/>
    <w:rsid w:val="00797FE3"/>
    <w:rsid w:val="007A08F5"/>
    <w:rsid w:val="007A2577"/>
    <w:rsid w:val="007B0C95"/>
    <w:rsid w:val="007B2E12"/>
    <w:rsid w:val="007B4ABC"/>
    <w:rsid w:val="007B4E00"/>
    <w:rsid w:val="007B5D08"/>
    <w:rsid w:val="007C2DEE"/>
    <w:rsid w:val="007C5AE6"/>
    <w:rsid w:val="007C5FAC"/>
    <w:rsid w:val="007D2C52"/>
    <w:rsid w:val="007D5396"/>
    <w:rsid w:val="007D6CEB"/>
    <w:rsid w:val="007E09B9"/>
    <w:rsid w:val="007E1DD1"/>
    <w:rsid w:val="007E44C7"/>
    <w:rsid w:val="007F2971"/>
    <w:rsid w:val="007F422B"/>
    <w:rsid w:val="007F480F"/>
    <w:rsid w:val="007F4B00"/>
    <w:rsid w:val="007F6637"/>
    <w:rsid w:val="007F7B6A"/>
    <w:rsid w:val="00803F63"/>
    <w:rsid w:val="00804350"/>
    <w:rsid w:val="008062B3"/>
    <w:rsid w:val="00806F4C"/>
    <w:rsid w:val="008074C4"/>
    <w:rsid w:val="00815692"/>
    <w:rsid w:val="008169CA"/>
    <w:rsid w:val="008203B7"/>
    <w:rsid w:val="0082359F"/>
    <w:rsid w:val="00831676"/>
    <w:rsid w:val="008321AC"/>
    <w:rsid w:val="0083232B"/>
    <w:rsid w:val="00832467"/>
    <w:rsid w:val="00833860"/>
    <w:rsid w:val="008338DC"/>
    <w:rsid w:val="008355CE"/>
    <w:rsid w:val="008355E7"/>
    <w:rsid w:val="00835702"/>
    <w:rsid w:val="00836F4B"/>
    <w:rsid w:val="0084153C"/>
    <w:rsid w:val="00841CC9"/>
    <w:rsid w:val="00842A4C"/>
    <w:rsid w:val="0084377A"/>
    <w:rsid w:val="00847380"/>
    <w:rsid w:val="00847A77"/>
    <w:rsid w:val="008516CF"/>
    <w:rsid w:val="00852D14"/>
    <w:rsid w:val="00854D57"/>
    <w:rsid w:val="00854D8B"/>
    <w:rsid w:val="00855D32"/>
    <w:rsid w:val="00855ED4"/>
    <w:rsid w:val="008563FD"/>
    <w:rsid w:val="0085646B"/>
    <w:rsid w:val="00860F11"/>
    <w:rsid w:val="0086154F"/>
    <w:rsid w:val="00861D14"/>
    <w:rsid w:val="008639D5"/>
    <w:rsid w:val="00865B3D"/>
    <w:rsid w:val="008724C8"/>
    <w:rsid w:val="008741C7"/>
    <w:rsid w:val="00875F30"/>
    <w:rsid w:val="00876741"/>
    <w:rsid w:val="00876D89"/>
    <w:rsid w:val="0088425D"/>
    <w:rsid w:val="008855A8"/>
    <w:rsid w:val="00886127"/>
    <w:rsid w:val="00886E61"/>
    <w:rsid w:val="00890629"/>
    <w:rsid w:val="008932D4"/>
    <w:rsid w:val="008966CE"/>
    <w:rsid w:val="00897A97"/>
    <w:rsid w:val="008A04FC"/>
    <w:rsid w:val="008A1411"/>
    <w:rsid w:val="008A351F"/>
    <w:rsid w:val="008A4BBA"/>
    <w:rsid w:val="008A69F9"/>
    <w:rsid w:val="008B3D7E"/>
    <w:rsid w:val="008C2C3B"/>
    <w:rsid w:val="008C42E0"/>
    <w:rsid w:val="008C57D2"/>
    <w:rsid w:val="008D1E42"/>
    <w:rsid w:val="008D2041"/>
    <w:rsid w:val="008D398A"/>
    <w:rsid w:val="008D403D"/>
    <w:rsid w:val="008E0350"/>
    <w:rsid w:val="008E16AB"/>
    <w:rsid w:val="008E16C9"/>
    <w:rsid w:val="008E2AF9"/>
    <w:rsid w:val="008E2D2A"/>
    <w:rsid w:val="008E3458"/>
    <w:rsid w:val="008E371E"/>
    <w:rsid w:val="008F54B4"/>
    <w:rsid w:val="008F5764"/>
    <w:rsid w:val="008F6410"/>
    <w:rsid w:val="008F7CE8"/>
    <w:rsid w:val="00901128"/>
    <w:rsid w:val="00901635"/>
    <w:rsid w:val="0090764B"/>
    <w:rsid w:val="00910A48"/>
    <w:rsid w:val="00911DA0"/>
    <w:rsid w:val="00913908"/>
    <w:rsid w:val="0091459C"/>
    <w:rsid w:val="00920F21"/>
    <w:rsid w:val="00921A00"/>
    <w:rsid w:val="00922C47"/>
    <w:rsid w:val="00922F3A"/>
    <w:rsid w:val="0092711C"/>
    <w:rsid w:val="00931151"/>
    <w:rsid w:val="009316C8"/>
    <w:rsid w:val="009317B4"/>
    <w:rsid w:val="00931C5E"/>
    <w:rsid w:val="00931FEC"/>
    <w:rsid w:val="009341BB"/>
    <w:rsid w:val="00937148"/>
    <w:rsid w:val="0093754C"/>
    <w:rsid w:val="0094008C"/>
    <w:rsid w:val="00942744"/>
    <w:rsid w:val="00942F24"/>
    <w:rsid w:val="00942FFE"/>
    <w:rsid w:val="00945144"/>
    <w:rsid w:val="009474EB"/>
    <w:rsid w:val="00947E2B"/>
    <w:rsid w:val="00950D95"/>
    <w:rsid w:val="00952505"/>
    <w:rsid w:val="00955035"/>
    <w:rsid w:val="00955E92"/>
    <w:rsid w:val="0095602C"/>
    <w:rsid w:val="009567F9"/>
    <w:rsid w:val="00960103"/>
    <w:rsid w:val="0096169E"/>
    <w:rsid w:val="00962922"/>
    <w:rsid w:val="00962995"/>
    <w:rsid w:val="009674DA"/>
    <w:rsid w:val="009745A5"/>
    <w:rsid w:val="00975B04"/>
    <w:rsid w:val="00976285"/>
    <w:rsid w:val="00981FFF"/>
    <w:rsid w:val="0098423E"/>
    <w:rsid w:val="00986ED2"/>
    <w:rsid w:val="00992125"/>
    <w:rsid w:val="00992BD3"/>
    <w:rsid w:val="00992FB8"/>
    <w:rsid w:val="00995D24"/>
    <w:rsid w:val="009972A6"/>
    <w:rsid w:val="009A172B"/>
    <w:rsid w:val="009A1A3B"/>
    <w:rsid w:val="009A6382"/>
    <w:rsid w:val="009A7098"/>
    <w:rsid w:val="009B2254"/>
    <w:rsid w:val="009B2BD6"/>
    <w:rsid w:val="009B40BA"/>
    <w:rsid w:val="009B6AEF"/>
    <w:rsid w:val="009B7EFE"/>
    <w:rsid w:val="009C0DFE"/>
    <w:rsid w:val="009D2042"/>
    <w:rsid w:val="009D2088"/>
    <w:rsid w:val="009D249E"/>
    <w:rsid w:val="009D2EE3"/>
    <w:rsid w:val="009D4D27"/>
    <w:rsid w:val="009D7DBF"/>
    <w:rsid w:val="009E1256"/>
    <w:rsid w:val="009E1774"/>
    <w:rsid w:val="009E2ED0"/>
    <w:rsid w:val="009E4D58"/>
    <w:rsid w:val="009E5DA6"/>
    <w:rsid w:val="009F0C0E"/>
    <w:rsid w:val="009F4A02"/>
    <w:rsid w:val="009F5562"/>
    <w:rsid w:val="009F58C0"/>
    <w:rsid w:val="009F5F10"/>
    <w:rsid w:val="00A008E4"/>
    <w:rsid w:val="00A05913"/>
    <w:rsid w:val="00A06144"/>
    <w:rsid w:val="00A13C9B"/>
    <w:rsid w:val="00A20D6E"/>
    <w:rsid w:val="00A24F23"/>
    <w:rsid w:val="00A362F0"/>
    <w:rsid w:val="00A40456"/>
    <w:rsid w:val="00A40AAC"/>
    <w:rsid w:val="00A41821"/>
    <w:rsid w:val="00A458BC"/>
    <w:rsid w:val="00A51ED8"/>
    <w:rsid w:val="00A538A2"/>
    <w:rsid w:val="00A54976"/>
    <w:rsid w:val="00A5782A"/>
    <w:rsid w:val="00A630AB"/>
    <w:rsid w:val="00A653BB"/>
    <w:rsid w:val="00A65714"/>
    <w:rsid w:val="00A67C58"/>
    <w:rsid w:val="00A719FB"/>
    <w:rsid w:val="00A73718"/>
    <w:rsid w:val="00A753B4"/>
    <w:rsid w:val="00A75400"/>
    <w:rsid w:val="00A7632C"/>
    <w:rsid w:val="00A768FA"/>
    <w:rsid w:val="00A76F55"/>
    <w:rsid w:val="00A80664"/>
    <w:rsid w:val="00A80DC0"/>
    <w:rsid w:val="00A8188F"/>
    <w:rsid w:val="00A81A21"/>
    <w:rsid w:val="00A82027"/>
    <w:rsid w:val="00A84944"/>
    <w:rsid w:val="00A85456"/>
    <w:rsid w:val="00A91693"/>
    <w:rsid w:val="00A9325F"/>
    <w:rsid w:val="00AA1200"/>
    <w:rsid w:val="00AA1732"/>
    <w:rsid w:val="00AA3812"/>
    <w:rsid w:val="00AA381F"/>
    <w:rsid w:val="00AA4FB3"/>
    <w:rsid w:val="00AA5367"/>
    <w:rsid w:val="00AA6F1F"/>
    <w:rsid w:val="00AB12F7"/>
    <w:rsid w:val="00AB1309"/>
    <w:rsid w:val="00AB2C9B"/>
    <w:rsid w:val="00AB39C3"/>
    <w:rsid w:val="00AB70B1"/>
    <w:rsid w:val="00AB7DE0"/>
    <w:rsid w:val="00AC2A21"/>
    <w:rsid w:val="00AC6910"/>
    <w:rsid w:val="00AD2065"/>
    <w:rsid w:val="00AD34D7"/>
    <w:rsid w:val="00AD5E6A"/>
    <w:rsid w:val="00AD66A7"/>
    <w:rsid w:val="00AE0986"/>
    <w:rsid w:val="00AE13B4"/>
    <w:rsid w:val="00AE397B"/>
    <w:rsid w:val="00AE5543"/>
    <w:rsid w:val="00AF179E"/>
    <w:rsid w:val="00AF20BF"/>
    <w:rsid w:val="00AF32DA"/>
    <w:rsid w:val="00AF6DE6"/>
    <w:rsid w:val="00AF6E29"/>
    <w:rsid w:val="00B02C8A"/>
    <w:rsid w:val="00B03F0C"/>
    <w:rsid w:val="00B04C6A"/>
    <w:rsid w:val="00B052E2"/>
    <w:rsid w:val="00B05AEC"/>
    <w:rsid w:val="00B06EBF"/>
    <w:rsid w:val="00B104BF"/>
    <w:rsid w:val="00B113E5"/>
    <w:rsid w:val="00B14710"/>
    <w:rsid w:val="00B15705"/>
    <w:rsid w:val="00B22D11"/>
    <w:rsid w:val="00B2729A"/>
    <w:rsid w:val="00B31D5D"/>
    <w:rsid w:val="00B33630"/>
    <w:rsid w:val="00B33BB5"/>
    <w:rsid w:val="00B34C07"/>
    <w:rsid w:val="00B35F4F"/>
    <w:rsid w:val="00B36D59"/>
    <w:rsid w:val="00B44052"/>
    <w:rsid w:val="00B46835"/>
    <w:rsid w:val="00B503CB"/>
    <w:rsid w:val="00B53ECA"/>
    <w:rsid w:val="00B5598B"/>
    <w:rsid w:val="00B6029F"/>
    <w:rsid w:val="00B62BD1"/>
    <w:rsid w:val="00B6313F"/>
    <w:rsid w:val="00B635B4"/>
    <w:rsid w:val="00B63988"/>
    <w:rsid w:val="00B63AED"/>
    <w:rsid w:val="00B643C6"/>
    <w:rsid w:val="00B814DA"/>
    <w:rsid w:val="00B845E4"/>
    <w:rsid w:val="00B875A1"/>
    <w:rsid w:val="00B92507"/>
    <w:rsid w:val="00B93B2A"/>
    <w:rsid w:val="00B9571C"/>
    <w:rsid w:val="00BA0ED3"/>
    <w:rsid w:val="00BA32FD"/>
    <w:rsid w:val="00BA495D"/>
    <w:rsid w:val="00BA624A"/>
    <w:rsid w:val="00BA78C1"/>
    <w:rsid w:val="00BB0069"/>
    <w:rsid w:val="00BB4440"/>
    <w:rsid w:val="00BB4ED7"/>
    <w:rsid w:val="00BB5841"/>
    <w:rsid w:val="00BC0C7A"/>
    <w:rsid w:val="00BC40BE"/>
    <w:rsid w:val="00BC58C2"/>
    <w:rsid w:val="00BC7525"/>
    <w:rsid w:val="00BD270F"/>
    <w:rsid w:val="00BD4EAC"/>
    <w:rsid w:val="00BD69B0"/>
    <w:rsid w:val="00BE0E20"/>
    <w:rsid w:val="00BE10E4"/>
    <w:rsid w:val="00BE233D"/>
    <w:rsid w:val="00BF1A9E"/>
    <w:rsid w:val="00BF3A91"/>
    <w:rsid w:val="00BF46F1"/>
    <w:rsid w:val="00BF4A23"/>
    <w:rsid w:val="00C002D6"/>
    <w:rsid w:val="00C00BB4"/>
    <w:rsid w:val="00C02048"/>
    <w:rsid w:val="00C072BA"/>
    <w:rsid w:val="00C07967"/>
    <w:rsid w:val="00C15BD1"/>
    <w:rsid w:val="00C202FF"/>
    <w:rsid w:val="00C234F6"/>
    <w:rsid w:val="00C262DE"/>
    <w:rsid w:val="00C265C3"/>
    <w:rsid w:val="00C26CCE"/>
    <w:rsid w:val="00C32ED3"/>
    <w:rsid w:val="00C32FFB"/>
    <w:rsid w:val="00C35658"/>
    <w:rsid w:val="00C35B97"/>
    <w:rsid w:val="00C365E1"/>
    <w:rsid w:val="00C4607F"/>
    <w:rsid w:val="00C50492"/>
    <w:rsid w:val="00C51653"/>
    <w:rsid w:val="00C5391F"/>
    <w:rsid w:val="00C55BA6"/>
    <w:rsid w:val="00C6100E"/>
    <w:rsid w:val="00C61FB0"/>
    <w:rsid w:val="00C679B1"/>
    <w:rsid w:val="00C70C6F"/>
    <w:rsid w:val="00C71C5B"/>
    <w:rsid w:val="00C74ED6"/>
    <w:rsid w:val="00C755B5"/>
    <w:rsid w:val="00C80913"/>
    <w:rsid w:val="00C83826"/>
    <w:rsid w:val="00C90EA6"/>
    <w:rsid w:val="00C9181A"/>
    <w:rsid w:val="00C92007"/>
    <w:rsid w:val="00C94CAA"/>
    <w:rsid w:val="00C95C8B"/>
    <w:rsid w:val="00C97BB0"/>
    <w:rsid w:val="00CA2449"/>
    <w:rsid w:val="00CA5407"/>
    <w:rsid w:val="00CB059C"/>
    <w:rsid w:val="00CB1264"/>
    <w:rsid w:val="00CB1677"/>
    <w:rsid w:val="00CB3E35"/>
    <w:rsid w:val="00CB68B6"/>
    <w:rsid w:val="00CB73E4"/>
    <w:rsid w:val="00CC1583"/>
    <w:rsid w:val="00CC29AE"/>
    <w:rsid w:val="00CC6714"/>
    <w:rsid w:val="00CC6B2F"/>
    <w:rsid w:val="00CC6E67"/>
    <w:rsid w:val="00CD1535"/>
    <w:rsid w:val="00CD4CD8"/>
    <w:rsid w:val="00CE18A1"/>
    <w:rsid w:val="00CE4C61"/>
    <w:rsid w:val="00CF0BAB"/>
    <w:rsid w:val="00CF0F2C"/>
    <w:rsid w:val="00CF1AE8"/>
    <w:rsid w:val="00CF243D"/>
    <w:rsid w:val="00CF28AA"/>
    <w:rsid w:val="00CF3A21"/>
    <w:rsid w:val="00D01C26"/>
    <w:rsid w:val="00D04F59"/>
    <w:rsid w:val="00D13173"/>
    <w:rsid w:val="00D13F45"/>
    <w:rsid w:val="00D151D2"/>
    <w:rsid w:val="00D21AC7"/>
    <w:rsid w:val="00D224ED"/>
    <w:rsid w:val="00D22805"/>
    <w:rsid w:val="00D22D8D"/>
    <w:rsid w:val="00D27417"/>
    <w:rsid w:val="00D27AB9"/>
    <w:rsid w:val="00D27F0C"/>
    <w:rsid w:val="00D352DA"/>
    <w:rsid w:val="00D40CD3"/>
    <w:rsid w:val="00D40F6A"/>
    <w:rsid w:val="00D425B7"/>
    <w:rsid w:val="00D4428F"/>
    <w:rsid w:val="00D46957"/>
    <w:rsid w:val="00D46FB9"/>
    <w:rsid w:val="00D4751A"/>
    <w:rsid w:val="00D506AA"/>
    <w:rsid w:val="00D51581"/>
    <w:rsid w:val="00D5235C"/>
    <w:rsid w:val="00D63DC1"/>
    <w:rsid w:val="00D659F8"/>
    <w:rsid w:val="00D66435"/>
    <w:rsid w:val="00D66DEE"/>
    <w:rsid w:val="00D675C7"/>
    <w:rsid w:val="00D71003"/>
    <w:rsid w:val="00D72029"/>
    <w:rsid w:val="00D739F6"/>
    <w:rsid w:val="00D77965"/>
    <w:rsid w:val="00D77CC0"/>
    <w:rsid w:val="00D816EC"/>
    <w:rsid w:val="00D81BA4"/>
    <w:rsid w:val="00D84666"/>
    <w:rsid w:val="00D85B4F"/>
    <w:rsid w:val="00D86BB5"/>
    <w:rsid w:val="00D87708"/>
    <w:rsid w:val="00D93A2B"/>
    <w:rsid w:val="00D94F9A"/>
    <w:rsid w:val="00D96168"/>
    <w:rsid w:val="00DA08F9"/>
    <w:rsid w:val="00DA376F"/>
    <w:rsid w:val="00DA4FE6"/>
    <w:rsid w:val="00DA7596"/>
    <w:rsid w:val="00DB08C2"/>
    <w:rsid w:val="00DB1A70"/>
    <w:rsid w:val="00DB4066"/>
    <w:rsid w:val="00DC0E75"/>
    <w:rsid w:val="00DC15AF"/>
    <w:rsid w:val="00DC1C01"/>
    <w:rsid w:val="00DC1D13"/>
    <w:rsid w:val="00DC3A2B"/>
    <w:rsid w:val="00DC4311"/>
    <w:rsid w:val="00DC7A27"/>
    <w:rsid w:val="00DD073A"/>
    <w:rsid w:val="00DD0D01"/>
    <w:rsid w:val="00DD24C7"/>
    <w:rsid w:val="00DD36E9"/>
    <w:rsid w:val="00DD4B53"/>
    <w:rsid w:val="00DD7C6B"/>
    <w:rsid w:val="00DE0487"/>
    <w:rsid w:val="00DE394B"/>
    <w:rsid w:val="00DE6B73"/>
    <w:rsid w:val="00DE7BE6"/>
    <w:rsid w:val="00DF0482"/>
    <w:rsid w:val="00DF1E84"/>
    <w:rsid w:val="00DF3072"/>
    <w:rsid w:val="00DF4580"/>
    <w:rsid w:val="00DF53C7"/>
    <w:rsid w:val="00DF7A5E"/>
    <w:rsid w:val="00E00214"/>
    <w:rsid w:val="00E00D50"/>
    <w:rsid w:val="00E02A59"/>
    <w:rsid w:val="00E03138"/>
    <w:rsid w:val="00E03D73"/>
    <w:rsid w:val="00E0607E"/>
    <w:rsid w:val="00E11836"/>
    <w:rsid w:val="00E12556"/>
    <w:rsid w:val="00E13DCC"/>
    <w:rsid w:val="00E14F95"/>
    <w:rsid w:val="00E1594F"/>
    <w:rsid w:val="00E20478"/>
    <w:rsid w:val="00E214A1"/>
    <w:rsid w:val="00E255DC"/>
    <w:rsid w:val="00E25772"/>
    <w:rsid w:val="00E34B4F"/>
    <w:rsid w:val="00E34BB4"/>
    <w:rsid w:val="00E35EC3"/>
    <w:rsid w:val="00E36638"/>
    <w:rsid w:val="00E36743"/>
    <w:rsid w:val="00E42EDE"/>
    <w:rsid w:val="00E433E9"/>
    <w:rsid w:val="00E4553A"/>
    <w:rsid w:val="00E542EE"/>
    <w:rsid w:val="00E54CD9"/>
    <w:rsid w:val="00E56B8E"/>
    <w:rsid w:val="00E625C5"/>
    <w:rsid w:val="00E6520A"/>
    <w:rsid w:val="00E65B6E"/>
    <w:rsid w:val="00E67C7E"/>
    <w:rsid w:val="00E7060B"/>
    <w:rsid w:val="00E70DA6"/>
    <w:rsid w:val="00E72AB8"/>
    <w:rsid w:val="00E739D0"/>
    <w:rsid w:val="00E750C7"/>
    <w:rsid w:val="00E754C6"/>
    <w:rsid w:val="00E8159F"/>
    <w:rsid w:val="00E81990"/>
    <w:rsid w:val="00E87732"/>
    <w:rsid w:val="00E87CA5"/>
    <w:rsid w:val="00E90901"/>
    <w:rsid w:val="00E90987"/>
    <w:rsid w:val="00E9330A"/>
    <w:rsid w:val="00E93596"/>
    <w:rsid w:val="00E93C26"/>
    <w:rsid w:val="00E945F2"/>
    <w:rsid w:val="00E96F6A"/>
    <w:rsid w:val="00EA03E0"/>
    <w:rsid w:val="00EA32AC"/>
    <w:rsid w:val="00EA450E"/>
    <w:rsid w:val="00EA58FF"/>
    <w:rsid w:val="00EA676E"/>
    <w:rsid w:val="00EB13B5"/>
    <w:rsid w:val="00EB261F"/>
    <w:rsid w:val="00EB262E"/>
    <w:rsid w:val="00EB4D73"/>
    <w:rsid w:val="00EC3E17"/>
    <w:rsid w:val="00EC5509"/>
    <w:rsid w:val="00EC5903"/>
    <w:rsid w:val="00EC5D7A"/>
    <w:rsid w:val="00EC6372"/>
    <w:rsid w:val="00EC77D5"/>
    <w:rsid w:val="00EC7CA4"/>
    <w:rsid w:val="00ED0621"/>
    <w:rsid w:val="00ED110A"/>
    <w:rsid w:val="00ED13C4"/>
    <w:rsid w:val="00ED2816"/>
    <w:rsid w:val="00ED3543"/>
    <w:rsid w:val="00EE0958"/>
    <w:rsid w:val="00EE0AE4"/>
    <w:rsid w:val="00EE10A6"/>
    <w:rsid w:val="00EE1EDB"/>
    <w:rsid w:val="00EE265E"/>
    <w:rsid w:val="00EE2838"/>
    <w:rsid w:val="00EE3693"/>
    <w:rsid w:val="00EE5E11"/>
    <w:rsid w:val="00EE6A98"/>
    <w:rsid w:val="00EF0C0D"/>
    <w:rsid w:val="00EF16E1"/>
    <w:rsid w:val="00EF2B20"/>
    <w:rsid w:val="00EF7768"/>
    <w:rsid w:val="00F01443"/>
    <w:rsid w:val="00F019F2"/>
    <w:rsid w:val="00F079C7"/>
    <w:rsid w:val="00F13685"/>
    <w:rsid w:val="00F1387F"/>
    <w:rsid w:val="00F15C75"/>
    <w:rsid w:val="00F16B9B"/>
    <w:rsid w:val="00F2099A"/>
    <w:rsid w:val="00F20ABF"/>
    <w:rsid w:val="00F224AA"/>
    <w:rsid w:val="00F232B1"/>
    <w:rsid w:val="00F23F10"/>
    <w:rsid w:val="00F25D42"/>
    <w:rsid w:val="00F27481"/>
    <w:rsid w:val="00F278C5"/>
    <w:rsid w:val="00F30D1D"/>
    <w:rsid w:val="00F326E0"/>
    <w:rsid w:val="00F328F4"/>
    <w:rsid w:val="00F34876"/>
    <w:rsid w:val="00F350B3"/>
    <w:rsid w:val="00F37D55"/>
    <w:rsid w:val="00F40A8D"/>
    <w:rsid w:val="00F4180C"/>
    <w:rsid w:val="00F42FFF"/>
    <w:rsid w:val="00F4605A"/>
    <w:rsid w:val="00F4633F"/>
    <w:rsid w:val="00F46A47"/>
    <w:rsid w:val="00F46BF8"/>
    <w:rsid w:val="00F47632"/>
    <w:rsid w:val="00F524C2"/>
    <w:rsid w:val="00F54D20"/>
    <w:rsid w:val="00F55EC4"/>
    <w:rsid w:val="00F6195E"/>
    <w:rsid w:val="00F6652D"/>
    <w:rsid w:val="00F66578"/>
    <w:rsid w:val="00F767B0"/>
    <w:rsid w:val="00F77DB5"/>
    <w:rsid w:val="00F80673"/>
    <w:rsid w:val="00F82AC6"/>
    <w:rsid w:val="00F831EF"/>
    <w:rsid w:val="00F839D9"/>
    <w:rsid w:val="00F85289"/>
    <w:rsid w:val="00F85C23"/>
    <w:rsid w:val="00F87E9B"/>
    <w:rsid w:val="00F9164A"/>
    <w:rsid w:val="00F91EB4"/>
    <w:rsid w:val="00F967A6"/>
    <w:rsid w:val="00FA0050"/>
    <w:rsid w:val="00FA1297"/>
    <w:rsid w:val="00FA6C51"/>
    <w:rsid w:val="00FA7AF8"/>
    <w:rsid w:val="00FA7D48"/>
    <w:rsid w:val="00FB4F98"/>
    <w:rsid w:val="00FB665C"/>
    <w:rsid w:val="00FC0ED9"/>
    <w:rsid w:val="00FC31AC"/>
    <w:rsid w:val="00FC45B5"/>
    <w:rsid w:val="00FC58C7"/>
    <w:rsid w:val="00FD09AE"/>
    <w:rsid w:val="00FD14FB"/>
    <w:rsid w:val="00FD1B79"/>
    <w:rsid w:val="00FD2909"/>
    <w:rsid w:val="00FD2D88"/>
    <w:rsid w:val="00FD349B"/>
    <w:rsid w:val="00FD5883"/>
    <w:rsid w:val="00FD73B6"/>
    <w:rsid w:val="00FE106D"/>
    <w:rsid w:val="00FE639C"/>
    <w:rsid w:val="00FE680B"/>
    <w:rsid w:val="00FF0810"/>
    <w:rsid w:val="00FF10A7"/>
    <w:rsid w:val="00FF1406"/>
    <w:rsid w:val="00FF14C2"/>
    <w:rsid w:val="00FF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536AA"/>
  <w15:chartTrackingRefBased/>
  <w15:docId w15:val="{BA3F200E-AFE2-1042-AD2E-4DAE43C62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57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57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Wang</dc:creator>
  <cp:keywords/>
  <dc:description/>
  <cp:lastModifiedBy>Shuo Wang</cp:lastModifiedBy>
  <cp:revision>2</cp:revision>
  <dcterms:created xsi:type="dcterms:W3CDTF">2024-08-30T20:17:00Z</dcterms:created>
  <dcterms:modified xsi:type="dcterms:W3CDTF">2024-08-30T20:17:00Z</dcterms:modified>
</cp:coreProperties>
</file>